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1549" w:tblpY="25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362"/>
        <w:gridCol w:w="54"/>
        <w:gridCol w:w="999"/>
        <w:gridCol w:w="1145"/>
        <w:gridCol w:w="15"/>
        <w:gridCol w:w="1141"/>
        <w:gridCol w:w="1095"/>
      </w:tblGrid>
      <w:tr w:rsidR="00857325" w:rsidRPr="00E659CD" w:rsidTr="00157BA1">
        <w:tc>
          <w:tcPr>
            <w:tcW w:w="3539" w:type="dxa"/>
            <w:vMerge w:val="restart"/>
            <w:tcBorders>
              <w:right w:val="nil"/>
            </w:tcBorders>
          </w:tcPr>
          <w:p w:rsidR="00857325" w:rsidRPr="00E659CD" w:rsidRDefault="00857325" w:rsidP="00D04A0C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Virus species (acronym)</w:t>
            </w:r>
            <w:bookmarkStart w:id="0" w:name="_GoBack"/>
            <w:bookmarkEnd w:id="0"/>
          </w:p>
        </w:tc>
        <w:tc>
          <w:tcPr>
            <w:tcW w:w="2415" w:type="dxa"/>
            <w:gridSpan w:val="3"/>
            <w:tcBorders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S segment</w:t>
            </w:r>
          </w:p>
        </w:tc>
        <w:tc>
          <w:tcPr>
            <w:tcW w:w="2301" w:type="dxa"/>
            <w:gridSpan w:val="3"/>
            <w:tcBorders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M segment</w:t>
            </w:r>
          </w:p>
        </w:tc>
        <w:tc>
          <w:tcPr>
            <w:tcW w:w="1095" w:type="dxa"/>
            <w:vMerge w:val="restart"/>
            <w:tcBorders>
              <w:lef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L segment</w:t>
            </w:r>
          </w:p>
        </w:tc>
      </w:tr>
      <w:tr w:rsidR="00857325" w:rsidRPr="00E659CD" w:rsidTr="00157BA1">
        <w:tc>
          <w:tcPr>
            <w:tcW w:w="3539" w:type="dxa"/>
            <w:vMerge/>
            <w:tcBorders>
              <w:bottom w:val="single" w:sz="4" w:space="0" w:color="auto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</w:t>
            </w:r>
            <w:r w:rsidRPr="00E659CD">
              <w:rPr>
                <w:sz w:val="18"/>
                <w:szCs w:val="18"/>
              </w:rPr>
              <w:t>NS</w:t>
            </w:r>
            <w:r w:rsidRPr="00AD0021"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r w:rsidRPr="00E659CD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ind w:left="-29" w:hanging="270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S</w:t>
            </w:r>
            <w:r w:rsidRPr="00AD0021">
              <w:rPr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ind w:firstLine="66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G</w:t>
            </w:r>
            <w:r w:rsidRPr="00AD0021">
              <w:rPr>
                <w:sz w:val="18"/>
                <w:szCs w:val="18"/>
                <w:vertAlign w:val="subscript"/>
              </w:rPr>
              <w:t>N</w:t>
            </w:r>
            <w:r>
              <w:rPr>
                <w:sz w:val="18"/>
                <w:szCs w:val="18"/>
              </w:rPr>
              <w:t>-G</w:t>
            </w:r>
            <w:r w:rsidRPr="00AD0021"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095" w:type="dxa"/>
            <w:vMerge/>
            <w:tcBorders>
              <w:left w:val="nil"/>
              <w:bottom w:val="single" w:sz="4" w:space="0" w:color="auto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57325" w:rsidRPr="00E659CD" w:rsidTr="00157BA1">
        <w:tc>
          <w:tcPr>
            <w:tcW w:w="3539" w:type="dxa"/>
            <w:tcBorders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Alstroemeria necrotic streak virus (ANSV)</w:t>
            </w:r>
          </w:p>
        </w:tc>
        <w:tc>
          <w:tcPr>
            <w:tcW w:w="1416" w:type="dxa"/>
            <w:gridSpan w:val="2"/>
            <w:tcBorders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-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GQ478668</w:t>
            </w:r>
          </w:p>
        </w:tc>
        <w:tc>
          <w:tcPr>
            <w:tcW w:w="2301" w:type="dxa"/>
            <w:gridSpan w:val="3"/>
            <w:tcBorders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-</w:t>
            </w:r>
          </w:p>
        </w:tc>
      </w:tr>
      <w:tr w:rsidR="00857325" w:rsidRPr="00AC787C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Alstroemeria yellow spot virus (AYS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AC787C" w:rsidRDefault="00B05E1B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C787C">
              <w:rPr>
                <w:rFonts w:cs="Arial"/>
                <w:sz w:val="18"/>
                <w:szCs w:val="18"/>
              </w:rPr>
              <w:t>MF469035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AC787C" w:rsidRDefault="00B05E1B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C787C">
              <w:rPr>
                <w:rFonts w:cs="Arial"/>
                <w:sz w:val="18"/>
                <w:szCs w:val="18"/>
              </w:rPr>
              <w:t>MF4690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AC787C" w:rsidRDefault="00B05E1B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C787C">
              <w:rPr>
                <w:rFonts w:cs="Arial"/>
                <w:sz w:val="18"/>
                <w:szCs w:val="18"/>
              </w:rPr>
              <w:t>MF469033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Bean necrotic mosaic virus (BeNM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18071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180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18070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Calla lily chlorotic spot virus (CCS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6609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66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6607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Capsicum chlorosis virus (CaC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8301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83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8302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Chrysanthemum stem necrosis virus (CSN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KM114548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KM1145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27718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Groundnut bud necrosis virus (GBN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AY871098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AY8710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KX950791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Groundnut ringspot virus (GRSV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ind w:firstLine="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E659CD">
              <w:rPr>
                <w:sz w:val="18"/>
                <w:szCs w:val="18"/>
              </w:rPr>
              <w:t>JN571117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ind w:hanging="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E659CD">
              <w:rPr>
                <w:sz w:val="18"/>
                <w:szCs w:val="18"/>
              </w:rPr>
              <w:t>AF513219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AF5132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KY350137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Hippeastrum chlorotic ringspot virus (HCR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JX833564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JX8335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HG763861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Impatiens necrotic spot virus (INS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3624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36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3625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Iris yellow spot virus (IYS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AF001387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AF2140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29799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Lisianthus necrotic ringspot virus (LNR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AB852525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-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Melon severe mosaic virus (MSeM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KX698422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38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3834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Melon yellow spot virus (MYS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8300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83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8306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Mulberry vein banding virus (MVBa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26619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266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26617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Peanut chlorotic fan-spot virus (PCF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AF080526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KP1461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KP146140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Peanut yellow spot virus (PYS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AF013994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-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Pepper chlorotic spot virus (PCS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3772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37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3774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Pepper necrotic spot virus (PNS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HE584762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-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Polygonum ringspot virus (PolRS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1131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11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1133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Soybean vein necrosis virus (SVN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HQ728387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HQ7283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HQ728385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Tomato chlorotic spot virus (TCS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5484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54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35483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Tomato necrotic ringspot virus (TNR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FJ489600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FJ9471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-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 xml:space="preserve">Tomato necrotic spot </w:t>
            </w:r>
            <w:r>
              <w:rPr>
                <w:sz w:val="18"/>
                <w:szCs w:val="18"/>
              </w:rPr>
              <w:t>tospo</w:t>
            </w:r>
            <w:r w:rsidRPr="00E659CD">
              <w:rPr>
                <w:sz w:val="18"/>
                <w:szCs w:val="18"/>
              </w:rPr>
              <w:t>virus (TNS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KM355773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KX2135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-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Tomato spotted wilt virus (TSW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205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tabs>
                <w:tab w:val="left" w:pos="59"/>
              </w:tabs>
              <w:spacing w:after="0" w:line="240" w:lineRule="auto"/>
              <w:ind w:hanging="121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AAF80980</w:t>
            </w:r>
            <w:r>
              <w:rPr>
                <w:sz w:val="18"/>
                <w:szCs w:val="18"/>
              </w:rPr>
              <w:t xml:space="preserve">        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20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2052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Tomato yellow ring virus (TYR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AY686718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JN5601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JN560178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Tomato zonate spot virus (TZS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10489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104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10491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Watermelon bud necrosis virus (WBN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GU584184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GU5841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GU735408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Watermelon silver mottle virus (WSMo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3843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38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NC_003832</w:t>
            </w:r>
          </w:p>
        </w:tc>
      </w:tr>
      <w:tr w:rsidR="00857325" w:rsidRPr="00E659CD" w:rsidTr="00157BA1">
        <w:tc>
          <w:tcPr>
            <w:tcW w:w="3539" w:type="dxa"/>
            <w:tcBorders>
              <w:top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Zucchini lethal chlorosis virus (ZLCV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KU681011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righ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KU681012</w:t>
            </w:r>
          </w:p>
        </w:tc>
        <w:tc>
          <w:tcPr>
            <w:tcW w:w="1095" w:type="dxa"/>
            <w:tcBorders>
              <w:top w:val="nil"/>
              <w:left w:val="nil"/>
            </w:tcBorders>
          </w:tcPr>
          <w:p w:rsidR="00857325" w:rsidRPr="00E659CD" w:rsidRDefault="00857325" w:rsidP="0085732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659CD">
              <w:rPr>
                <w:sz w:val="18"/>
                <w:szCs w:val="18"/>
              </w:rPr>
              <w:t>KU681010</w:t>
            </w:r>
          </w:p>
        </w:tc>
      </w:tr>
    </w:tbl>
    <w:p w:rsidR="00BA114B" w:rsidRDefault="005A3093">
      <w:r>
        <w:t xml:space="preserve">Table </w:t>
      </w:r>
      <w:r w:rsidR="00EE46BE">
        <w:t>S2</w:t>
      </w:r>
      <w:r>
        <w:t xml:space="preserve">. Accession numbers of </w:t>
      </w:r>
      <w:r w:rsidR="00857325">
        <w:t>ortho</w:t>
      </w:r>
      <w:r>
        <w:t>tospoviral</w:t>
      </w:r>
      <w:r w:rsidR="00720680">
        <w:t xml:space="preserve"> segments and/or corresponding </w:t>
      </w:r>
      <w:r>
        <w:t>genes</w:t>
      </w:r>
      <w:r w:rsidR="00857325">
        <w:t xml:space="preserve">, used in this </w:t>
      </w:r>
      <w:r w:rsidR="007332C8">
        <w:t>study.</w:t>
      </w:r>
    </w:p>
    <w:p w:rsidR="003847D3" w:rsidRDefault="003847D3" w:rsidP="00384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</w:p>
    <w:p w:rsidR="00FD6215" w:rsidRPr="00FD6215" w:rsidRDefault="00FD6215" w:rsidP="00384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</w:pPr>
      <w:r>
        <w:t>Title: Alstroemeria yellow spot virus (AYSV): a new orthotospovirus species within a growing Eurasian clade</w:t>
      </w:r>
      <w:r w:rsidR="00CB1E6D">
        <w:t>.</w:t>
      </w:r>
    </w:p>
    <w:p w:rsidR="003847D3" w:rsidRDefault="00FD6215" w:rsidP="00384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</w:pPr>
      <w:r>
        <w:t xml:space="preserve">Journal: </w:t>
      </w:r>
      <w:r w:rsidR="003847D3" w:rsidRPr="00FD6215">
        <w:t>Archives of Virology</w:t>
      </w:r>
    </w:p>
    <w:p w:rsidR="00FD6215" w:rsidRDefault="00FD6215" w:rsidP="00384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lang w:val="nl-NL"/>
        </w:rPr>
      </w:pPr>
      <w:r w:rsidRPr="00FD6215">
        <w:rPr>
          <w:lang w:val="nl-NL"/>
        </w:rPr>
        <w:t>Authors:</w:t>
      </w:r>
      <w:r>
        <w:rPr>
          <w:lang w:val="nl-NL"/>
        </w:rPr>
        <w:t xml:space="preserve"> A. Hassani-Mehraban, A.M. Dullemans, J.</w:t>
      </w:r>
      <w:r w:rsidRPr="00FD6215">
        <w:rPr>
          <w:lang w:val="nl-NL"/>
        </w:rPr>
        <w:t>Th.</w:t>
      </w:r>
      <w:r>
        <w:rPr>
          <w:lang w:val="nl-NL"/>
        </w:rPr>
        <w:t>J. Verhoeven, J.W. Roenhorst,</w:t>
      </w:r>
      <w:r w:rsidRPr="00FD6215">
        <w:rPr>
          <w:lang w:val="nl-NL"/>
        </w:rPr>
        <w:t xml:space="preserve"> D. Peters</w:t>
      </w:r>
      <w:r>
        <w:rPr>
          <w:lang w:val="nl-NL"/>
        </w:rPr>
        <w:t>,</w:t>
      </w:r>
      <w:r w:rsidRPr="00FD6215">
        <w:rPr>
          <w:lang w:val="nl-NL"/>
        </w:rPr>
        <w:t xml:space="preserve"> </w:t>
      </w:r>
    </w:p>
    <w:p w:rsidR="00FD6215" w:rsidRPr="00FD6215" w:rsidRDefault="00FD6215" w:rsidP="00384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lang w:val="nl-NL"/>
        </w:rPr>
      </w:pPr>
      <w:r>
        <w:rPr>
          <w:lang w:val="nl-NL"/>
        </w:rPr>
        <w:t>R.</w:t>
      </w:r>
      <w:r w:rsidRPr="00FD6215">
        <w:rPr>
          <w:lang w:val="nl-NL"/>
        </w:rPr>
        <w:t>A.A. van der Vlugt</w:t>
      </w:r>
      <w:r w:rsidR="00A85B5C">
        <w:rPr>
          <w:lang w:val="nl-NL"/>
        </w:rPr>
        <w:t>,</w:t>
      </w:r>
      <w:r w:rsidRPr="00FD6215">
        <w:rPr>
          <w:lang w:val="nl-NL"/>
        </w:rPr>
        <w:t xml:space="preserve"> R. Kormelink</w:t>
      </w:r>
      <w:r>
        <w:rPr>
          <w:lang w:val="nl-NL"/>
        </w:rPr>
        <w:t>.</w:t>
      </w:r>
    </w:p>
    <w:p w:rsidR="00FD6215" w:rsidRDefault="00FD6215" w:rsidP="00384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lang w:val="en-GB"/>
        </w:rPr>
      </w:pPr>
      <w:r w:rsidRPr="00FD6215">
        <w:rPr>
          <w:lang w:val="en-GB"/>
        </w:rPr>
        <w:t xml:space="preserve">corresponding author: </w:t>
      </w:r>
      <w:r w:rsidR="000921E6" w:rsidRPr="00FD6215">
        <w:rPr>
          <w:lang w:val="nl-NL"/>
        </w:rPr>
        <w:t>R. Kormelink</w:t>
      </w:r>
      <w:r w:rsidR="000921E6" w:rsidRPr="00CB1E6D">
        <w:rPr>
          <w:lang w:val="en-GB"/>
        </w:rPr>
        <w:t xml:space="preserve">: </w:t>
      </w:r>
      <w:hyperlink r:id="rId7" w:history="1">
        <w:r w:rsidR="000921E6" w:rsidRPr="00CB1E6D">
          <w:rPr>
            <w:rStyle w:val="Hyperlink"/>
            <w:color w:val="auto"/>
            <w:u w:val="none"/>
            <w:lang w:val="en-GB"/>
          </w:rPr>
          <w:t>richard.kormelink@wur.nl</w:t>
        </w:r>
      </w:hyperlink>
    </w:p>
    <w:p w:rsidR="00BA114B" w:rsidRPr="00FD6215" w:rsidRDefault="00BA114B">
      <w:pPr>
        <w:rPr>
          <w:lang w:val="en-GB"/>
        </w:rPr>
      </w:pPr>
    </w:p>
    <w:sectPr w:rsidR="00BA114B" w:rsidRPr="00FD6215" w:rsidSect="00DA3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1232" w:rsidRDefault="00121232" w:rsidP="005A3093">
      <w:pPr>
        <w:spacing w:after="0" w:line="240" w:lineRule="auto"/>
      </w:pPr>
      <w:r>
        <w:separator/>
      </w:r>
    </w:p>
  </w:endnote>
  <w:endnote w:type="continuationSeparator" w:id="0">
    <w:p w:rsidR="00121232" w:rsidRDefault="00121232" w:rsidP="005A3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1232" w:rsidRDefault="00121232" w:rsidP="005A3093">
      <w:pPr>
        <w:spacing w:after="0" w:line="240" w:lineRule="auto"/>
      </w:pPr>
      <w:r>
        <w:separator/>
      </w:r>
    </w:p>
  </w:footnote>
  <w:footnote w:type="continuationSeparator" w:id="0">
    <w:p w:rsidR="00121232" w:rsidRDefault="00121232" w:rsidP="005A30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FF2D0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093"/>
    <w:rsid w:val="000921E6"/>
    <w:rsid w:val="000F41EE"/>
    <w:rsid w:val="00121232"/>
    <w:rsid w:val="00157BA1"/>
    <w:rsid w:val="0028785B"/>
    <w:rsid w:val="002B0572"/>
    <w:rsid w:val="002E6126"/>
    <w:rsid w:val="002E64E3"/>
    <w:rsid w:val="003408FA"/>
    <w:rsid w:val="003847D3"/>
    <w:rsid w:val="00485B42"/>
    <w:rsid w:val="00501A7E"/>
    <w:rsid w:val="005A3093"/>
    <w:rsid w:val="0060652C"/>
    <w:rsid w:val="00607D8A"/>
    <w:rsid w:val="00610ACE"/>
    <w:rsid w:val="006A7FE8"/>
    <w:rsid w:val="00720680"/>
    <w:rsid w:val="007332C8"/>
    <w:rsid w:val="007D6262"/>
    <w:rsid w:val="00842488"/>
    <w:rsid w:val="00857325"/>
    <w:rsid w:val="00911B70"/>
    <w:rsid w:val="00963212"/>
    <w:rsid w:val="009A23FE"/>
    <w:rsid w:val="009F1706"/>
    <w:rsid w:val="00A24CBB"/>
    <w:rsid w:val="00A2543C"/>
    <w:rsid w:val="00A85B5C"/>
    <w:rsid w:val="00AA5EB7"/>
    <w:rsid w:val="00AC66B9"/>
    <w:rsid w:val="00AC787C"/>
    <w:rsid w:val="00AD0021"/>
    <w:rsid w:val="00B05E1B"/>
    <w:rsid w:val="00B34603"/>
    <w:rsid w:val="00B35599"/>
    <w:rsid w:val="00BA114B"/>
    <w:rsid w:val="00C4400F"/>
    <w:rsid w:val="00C95BD8"/>
    <w:rsid w:val="00CB1E6D"/>
    <w:rsid w:val="00D04A0C"/>
    <w:rsid w:val="00DA37C1"/>
    <w:rsid w:val="00E659CD"/>
    <w:rsid w:val="00EB4188"/>
    <w:rsid w:val="00EE46BE"/>
    <w:rsid w:val="00F1749F"/>
    <w:rsid w:val="00FD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28F1AA5"/>
  <w14:defaultImageDpi w14:val="300"/>
  <w15:chartTrackingRefBased/>
  <w15:docId w15:val="{8F674669-70C7-48E3-B04D-16736ED52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7C1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5A30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3093"/>
  </w:style>
  <w:style w:type="paragraph" w:styleId="Footer">
    <w:name w:val="footer"/>
    <w:basedOn w:val="Normal"/>
    <w:link w:val="FooterChar"/>
    <w:uiPriority w:val="99"/>
    <w:semiHidden/>
    <w:unhideWhenUsed/>
    <w:rsid w:val="005A30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A3093"/>
  </w:style>
  <w:style w:type="character" w:styleId="Hyperlink">
    <w:name w:val="Hyperlink"/>
    <w:uiPriority w:val="99"/>
    <w:unhideWhenUsed/>
    <w:rsid w:val="000921E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ichard.kormelink@wur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AD0A378.dotm</Template>
  <TotalTime>1</TotalTime>
  <Pages>1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Links>
    <vt:vector size="6" baseType="variant">
      <vt:variant>
        <vt:i4>6488076</vt:i4>
      </vt:variant>
      <vt:variant>
        <vt:i4>0</vt:i4>
      </vt:variant>
      <vt:variant>
        <vt:i4>0</vt:i4>
      </vt:variant>
      <vt:variant>
        <vt:i4>5</vt:i4>
      </vt:variant>
      <vt:variant>
        <vt:lpwstr>mailto:richard.kormelink@wur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AD</cp:lastModifiedBy>
  <cp:revision>4</cp:revision>
  <dcterms:created xsi:type="dcterms:W3CDTF">2018-10-01T14:55:00Z</dcterms:created>
  <dcterms:modified xsi:type="dcterms:W3CDTF">2018-10-01T14:56:00Z</dcterms:modified>
</cp:coreProperties>
</file>